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701"/>
        <w:gridCol w:w="1134"/>
        <w:gridCol w:w="1134"/>
        <w:gridCol w:w="1134"/>
      </w:tblGrid>
      <w:tr w:rsidR="00FB2506" w:rsidRPr="00FB2506" w:rsidTr="00FB2506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Gene</w:t>
            </w:r>
            <w:r w:rsidRPr="00FB250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SNP</w:t>
            </w:r>
            <w:r w:rsidRPr="00FB250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Reference alle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B2506" w:rsidRPr="00FB2506" w:rsidTr="00BE3033">
        <w:tc>
          <w:tcPr>
            <w:tcW w:w="817" w:type="dxa"/>
            <w:tcBorders>
              <w:top w:val="single" w:sz="4" w:space="0" w:color="auto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LOC105377114, PTPRG</w:t>
            </w: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200184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03E-7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LOC1019285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346354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35E-7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TMEM241-RIOK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140162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02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LOC105370150, RXFP2</w:t>
            </w: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619539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20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EIF1P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Arial"/>
                <w:sz w:val="20"/>
                <w:szCs w:val="20"/>
                <w:lang w:val="en-US"/>
              </w:rPr>
              <w:t>rs539974331 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27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LOC105372151, NFE2L3P1</w:t>
            </w: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108717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71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SLC7A14, LOC101926964</w:t>
            </w: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120852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86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24102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03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NHSL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93895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38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NEUROD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1889284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78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LVR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21150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57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GRID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5724823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77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LOC101928842, HTR1E</w:t>
            </w: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9342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05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GABRB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1129458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.12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PDCL3, LOC105373507</w:t>
            </w: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681476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.36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CENPE, TACR3</w:t>
            </w: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12892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34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STK32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10005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63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HSPA12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585052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79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TBX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591720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83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745144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.65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KLHL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732125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.62E-6</w:t>
            </w:r>
          </w:p>
        </w:tc>
      </w:tr>
      <w:tr w:rsidR="00FB2506" w:rsidRPr="00FB2506" w:rsidTr="00BE3033">
        <w:tc>
          <w:tcPr>
            <w:tcW w:w="817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FB2506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LOC105377505, GUCY1A3</w:t>
            </w: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19659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FB2506" w:rsidRPr="00FB2506" w:rsidRDefault="00FB2506" w:rsidP="00FB2506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FB250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24E-6</w:t>
            </w:r>
          </w:p>
        </w:tc>
      </w:tr>
    </w:tbl>
    <w:p w:rsidR="0068342A" w:rsidRDefault="0068342A" w:rsidP="0068342A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a</w:t>
      </w:r>
      <w:r w:rsidRPr="00514016">
        <w:rPr>
          <w:rFonts w:cs="Arial"/>
          <w:sz w:val="20"/>
          <w:szCs w:val="20"/>
          <w:lang w:val="en-US"/>
        </w:rPr>
        <w:t>Two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nearest loci shown for intergenic SNPs. </w:t>
      </w:r>
    </w:p>
    <w:p w:rsidR="0068342A" w:rsidRPr="001C10C1" w:rsidRDefault="0068342A" w:rsidP="0068342A">
      <w:pPr>
        <w:spacing w:line="240" w:lineRule="auto"/>
        <w:rPr>
          <w:rFonts w:cs="Arial"/>
          <w:sz w:val="20"/>
          <w:szCs w:val="20"/>
          <w:vertAlign w:val="superscript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b</w:t>
      </w:r>
      <w:r w:rsidRPr="00514016">
        <w:rPr>
          <w:rFonts w:cs="Arial"/>
          <w:sz w:val="20"/>
          <w:szCs w:val="20"/>
          <w:lang w:val="en-US"/>
        </w:rPr>
        <w:t>Top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SNP shown for each region.</w:t>
      </w:r>
    </w:p>
    <w:p w:rsidR="00937A37" w:rsidRPr="00FB2506" w:rsidRDefault="00937A37">
      <w:pPr>
        <w:rPr>
          <w:lang w:val="en-US"/>
        </w:rPr>
      </w:pPr>
      <w:bookmarkStart w:id="0" w:name="_GoBack"/>
      <w:bookmarkEnd w:id="0"/>
    </w:p>
    <w:sectPr w:rsidR="00937A37" w:rsidRPr="00FB2506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506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8342A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2506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CCCEE"/>
  <w15:chartTrackingRefBased/>
  <w15:docId w15:val="{B5CC2691-47DA-4982-B0D3-CA27D19EA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2</cp:revision>
  <dcterms:created xsi:type="dcterms:W3CDTF">2019-02-27T09:50:00Z</dcterms:created>
  <dcterms:modified xsi:type="dcterms:W3CDTF">2019-02-27T10:59:00Z</dcterms:modified>
</cp:coreProperties>
</file>